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C15FE" w:rsidR="00492E8C" w:rsidP="00563EC2" w:rsidRDefault="00625637" w14:paraId="4D0E3E0A" w14:textId="16C021F5">
      <w:pPr>
        <w:spacing w:after="0" w:line="480" w:lineRule="auto"/>
        <w:rPr>
          <w:rFonts w:ascii="Times New Roman" w:hAnsi="Times New Roman" w:eastAsia="宋体" w:cs="Times New Roman"/>
          <w:sz w:val="24"/>
        </w:rPr>
      </w:pPr>
      <w:r w:rsidRPr="00B56F95">
        <w:rPr>
          <w:rFonts w:ascii="Times New Roman" w:hAnsi="Times New Roman" w:eastAsia="宋体" w:cs="Times New Roman"/>
          <w:b/>
          <w:bCs/>
          <w:sz w:val="24"/>
        </w:rPr>
        <w:t>Tabel S1</w:t>
      </w:r>
      <w:r w:rsidRPr="00B56F95" w:rsidR="00B56F95">
        <w:rPr>
          <w:rFonts w:hint="eastAsia" w:ascii="Times New Roman" w:hAnsi="Times New Roman" w:eastAsia="宋体" w:cs="Times New Roman"/>
          <w:b/>
          <w:bCs/>
          <w:sz w:val="24"/>
        </w:rPr>
        <w:t xml:space="preserve">. </w:t>
      </w:r>
      <w:r w:rsidR="00B56F95">
        <w:rPr>
          <w:rFonts w:hint="eastAsia" w:ascii="Times New Roman" w:hAnsi="Times New Roman" w:eastAsia="宋体" w:cs="Times New Roman"/>
          <w:sz w:val="24"/>
        </w:rPr>
        <w:t xml:space="preserve">The details of the </w:t>
      </w:r>
      <w:r w:rsidR="0094324F">
        <w:rPr>
          <w:rFonts w:hint="eastAsia" w:ascii="Times New Roman" w:hAnsi="Times New Roman" w:eastAsia="宋体" w:cs="Times New Roman"/>
          <w:sz w:val="24"/>
        </w:rPr>
        <w:t xml:space="preserve">mouse </w:t>
      </w:r>
      <w:r w:rsidR="00B56F95">
        <w:rPr>
          <w:rFonts w:hint="eastAsia" w:ascii="Times New Roman" w:hAnsi="Times New Roman" w:eastAsia="宋体" w:cs="Times New Roman"/>
          <w:sz w:val="24"/>
        </w:rPr>
        <w:t>primers.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402"/>
      </w:tblGrid>
      <w:tr w:rsidRPr="00B56F95" w:rsidR="00625637" w:rsidTr="00E44CCE" w14:paraId="6C5EF218" w14:textId="77777777">
        <w:tc>
          <w:tcPr>
            <w:tcW w:w="1413" w:type="dxa"/>
          </w:tcPr>
          <w:p w:rsidRPr="00B56F95" w:rsidR="00625637" w:rsidP="00B56F95" w:rsidRDefault="00B56F95" w14:paraId="1857BF81" w14:textId="24B8489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B56F95"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44" w:type="dxa"/>
          </w:tcPr>
          <w:p w:rsidRPr="00B56F95" w:rsidR="00625637" w:rsidP="00B56F95" w:rsidRDefault="00625637" w14:paraId="795A80B1" w14:textId="2BB300A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B56F95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Forw</w:t>
            </w:r>
            <w:r w:rsidRPr="00B56F95" w:rsidR="00B56F95"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</w:t>
            </w:r>
            <w:r w:rsidRPr="00B56F95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rd</w:t>
            </w:r>
          </w:p>
        </w:tc>
        <w:tc>
          <w:tcPr>
            <w:tcW w:w="3402" w:type="dxa"/>
          </w:tcPr>
          <w:p w:rsidRPr="00B56F95" w:rsidR="00625637" w:rsidP="00B56F95" w:rsidRDefault="00625637" w14:paraId="2007F56C" w14:textId="0D2DCD0F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 w:rsidRPr="00B56F95"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Reverse</w:t>
            </w:r>
          </w:p>
        </w:tc>
      </w:tr>
      <w:tr w:rsidRPr="00B56F95" w:rsidR="00E44CCE" w:rsidTr="00E44CCE" w14:paraId="7E58CAE9" w14:textId="77777777">
        <w:tc>
          <w:tcPr>
            <w:tcW w:w="1413" w:type="dxa"/>
          </w:tcPr>
          <w:p w:rsidRPr="00BD0D86" w:rsidR="00625637" w:rsidP="00B56F95" w:rsidRDefault="00E04324" w14:paraId="117A75F6" w14:textId="373A17E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Rn</w:t>
            </w:r>
            <w:r w:rsidRPr="00BD0D86" w:rsidR="00625637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18</w:t>
            </w:r>
            <w:r w:rsidRPr="00BD0D86" w:rsidR="00B56F95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s</w:t>
            </w:r>
          </w:p>
        </w:tc>
        <w:tc>
          <w:tcPr>
            <w:tcW w:w="3544" w:type="dxa"/>
          </w:tcPr>
          <w:p w:rsidRPr="00B56F95" w:rsidR="00625637" w:rsidP="00B56F95" w:rsidRDefault="00625637" w14:paraId="220C1FEE" w14:textId="0CF3035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CCCTGTAATTGGAATGAGTC</w:t>
            </w:r>
          </w:p>
        </w:tc>
        <w:tc>
          <w:tcPr>
            <w:tcW w:w="3402" w:type="dxa"/>
          </w:tcPr>
          <w:p w:rsidRPr="00B56F95" w:rsidR="00625637" w:rsidP="00B56F95" w:rsidRDefault="00625637" w14:paraId="4631C4D4" w14:textId="61D4F76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CAAGATCCAACTACGAGCTT</w:t>
            </w:r>
          </w:p>
        </w:tc>
      </w:tr>
      <w:tr w:rsidRPr="00B56F95" w:rsidR="00E44CCE" w:rsidTr="00E44CCE" w14:paraId="15F56361" w14:textId="77777777">
        <w:tc>
          <w:tcPr>
            <w:tcW w:w="1413" w:type="dxa"/>
          </w:tcPr>
          <w:p w:rsidRPr="00BD0D86" w:rsidR="00EC15FE" w:rsidP="00B56F95" w:rsidRDefault="00E04324" w14:paraId="2F6D3AF1" w14:textId="1F08AC6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C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l-8</w:t>
            </w:r>
          </w:p>
        </w:tc>
        <w:tc>
          <w:tcPr>
            <w:tcW w:w="3544" w:type="dxa"/>
          </w:tcPr>
          <w:p w:rsidRPr="00B56F95" w:rsidR="00EC15FE" w:rsidP="00B56F95" w:rsidRDefault="00EC15FE" w14:paraId="0C7AF16B" w14:textId="154F9CF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TGGAAGCTGTGGTTTTCCAGA</w:t>
            </w:r>
          </w:p>
        </w:tc>
        <w:tc>
          <w:tcPr>
            <w:tcW w:w="3402" w:type="dxa"/>
          </w:tcPr>
          <w:p w:rsidRPr="00B56F95" w:rsidR="00EC15FE" w:rsidP="00B56F95" w:rsidRDefault="00EC15FE" w14:paraId="638C3C62" w14:textId="2A45BB5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CATGTACTCACTGACCCACTTC</w:t>
            </w:r>
          </w:p>
        </w:tc>
      </w:tr>
      <w:tr w:rsidRPr="00B56F95" w:rsidR="00E44CCE" w:rsidTr="00E44CCE" w14:paraId="127C1897" w14:textId="77777777">
        <w:tc>
          <w:tcPr>
            <w:tcW w:w="1413" w:type="dxa"/>
          </w:tcPr>
          <w:p w:rsidRPr="00BD0D86" w:rsidR="00EC15FE" w:rsidP="00B56F95" w:rsidRDefault="00E04324" w14:paraId="01F249AC" w14:textId="36B5119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C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l-11</w:t>
            </w:r>
          </w:p>
        </w:tc>
        <w:tc>
          <w:tcPr>
            <w:tcW w:w="3544" w:type="dxa"/>
          </w:tcPr>
          <w:p w:rsidRPr="00B56F95" w:rsidR="00EC15FE" w:rsidP="00B56F95" w:rsidRDefault="00EC15FE" w14:paraId="4700FF42" w14:textId="0A7C916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TGGAAGCTGTGGTTTTCCAGA</w:t>
            </w:r>
          </w:p>
        </w:tc>
        <w:tc>
          <w:tcPr>
            <w:tcW w:w="3402" w:type="dxa"/>
          </w:tcPr>
          <w:p w:rsidRPr="00B56F95" w:rsidR="00EC15FE" w:rsidP="00B56F95" w:rsidRDefault="00EC15FE" w14:paraId="0C4D7487" w14:textId="67E3A48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CATGTACTCACTGACCCACTTC</w:t>
            </w:r>
          </w:p>
        </w:tc>
      </w:tr>
      <w:tr w:rsidRPr="00B56F95" w:rsidR="00EC15FE" w:rsidTr="00E44CCE" w14:paraId="4717152B" w14:textId="77777777">
        <w:tc>
          <w:tcPr>
            <w:tcW w:w="1413" w:type="dxa"/>
          </w:tcPr>
          <w:p w:rsidRPr="00BD0D86" w:rsidR="00EC15FE" w:rsidP="00B56F95" w:rsidRDefault="00E04324" w14:paraId="3DC81F83" w14:textId="1C1D8E3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C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xcl12</w:t>
            </w:r>
          </w:p>
        </w:tc>
        <w:tc>
          <w:tcPr>
            <w:tcW w:w="3544" w:type="dxa"/>
          </w:tcPr>
          <w:p w:rsidRPr="00B56F95" w:rsidR="00EC15FE" w:rsidP="00B56F95" w:rsidRDefault="00EC15FE" w14:paraId="416DC972" w14:textId="4199F06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CGGTCAAAAAGTTTGCCTT</w:t>
            </w:r>
          </w:p>
        </w:tc>
        <w:tc>
          <w:tcPr>
            <w:tcW w:w="3402" w:type="dxa"/>
          </w:tcPr>
          <w:p w:rsidRPr="00B56F95" w:rsidR="00EC15FE" w:rsidP="00B56F95" w:rsidRDefault="00EC15FE" w14:paraId="2BD5E0A0" w14:textId="49A7E26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GTTAGCCTTGCCTTTGTTCAG</w:t>
            </w:r>
          </w:p>
        </w:tc>
      </w:tr>
      <w:tr w:rsidRPr="00B56F95" w:rsidR="00EC15FE" w:rsidTr="00E44CCE" w14:paraId="7E5457B1" w14:textId="77777777">
        <w:tc>
          <w:tcPr>
            <w:tcW w:w="1413" w:type="dxa"/>
          </w:tcPr>
          <w:p w:rsidRPr="00BD0D86" w:rsidR="00EC15FE" w:rsidP="00B56F95" w:rsidRDefault="00E04324" w14:paraId="5B93F18E" w14:textId="5672E77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C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xcl13</w:t>
            </w:r>
          </w:p>
        </w:tc>
        <w:tc>
          <w:tcPr>
            <w:tcW w:w="3544" w:type="dxa"/>
          </w:tcPr>
          <w:p w:rsidRPr="00B56F95" w:rsidR="00EC15FE" w:rsidP="00B56F95" w:rsidRDefault="00EC15FE" w14:paraId="55A6B3BE" w14:textId="48A64EF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TAGATCGGATTCAAGTTACGCC</w:t>
            </w:r>
          </w:p>
        </w:tc>
        <w:tc>
          <w:tcPr>
            <w:tcW w:w="3402" w:type="dxa"/>
          </w:tcPr>
          <w:p w:rsidRPr="00B56F95" w:rsidR="00EC15FE" w:rsidP="00B56F95" w:rsidRDefault="00EC15FE" w14:paraId="774A7416" w14:textId="2F30D5C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TAACCATTTGGCACGAGGATTC</w:t>
            </w:r>
          </w:p>
        </w:tc>
      </w:tr>
      <w:tr w:rsidRPr="00B56F95" w:rsidR="00E44CCE" w:rsidTr="00E44CCE" w14:paraId="027B55C0" w14:textId="77777777">
        <w:tc>
          <w:tcPr>
            <w:tcW w:w="1413" w:type="dxa"/>
          </w:tcPr>
          <w:p w:rsidRPr="00BD0D86" w:rsidR="00EC15FE" w:rsidP="00B56F95" w:rsidRDefault="00E04324" w14:paraId="04B50A21" w14:textId="26CE1A6A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bookmarkStart w:name="_Hlk173074857" w:id="0"/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I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am-1</w:t>
            </w:r>
          </w:p>
        </w:tc>
        <w:tc>
          <w:tcPr>
            <w:tcW w:w="3544" w:type="dxa"/>
          </w:tcPr>
          <w:p w:rsidRPr="00B56F95" w:rsidR="00EC15FE" w:rsidP="00B56F95" w:rsidRDefault="00EC15FE" w14:paraId="30524BF6" w14:textId="7F8681B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GTCCGCTGTGCTTTGAGA</w:t>
            </w:r>
          </w:p>
        </w:tc>
        <w:tc>
          <w:tcPr>
            <w:tcW w:w="3402" w:type="dxa"/>
          </w:tcPr>
          <w:p w:rsidRPr="00B56F95" w:rsidR="00EC15FE" w:rsidP="00B56F95" w:rsidRDefault="00EC15FE" w14:paraId="6038EA24" w14:textId="662B59C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CACTCTCCGGAAACGAATACA</w:t>
            </w:r>
          </w:p>
        </w:tc>
      </w:tr>
      <w:bookmarkEnd w:id="0"/>
      <w:tr w:rsidRPr="00B56F95" w:rsidR="00E44CCE" w:rsidTr="00E44CCE" w14:paraId="0F0F346F" w14:textId="77777777">
        <w:tc>
          <w:tcPr>
            <w:tcW w:w="1413" w:type="dxa"/>
          </w:tcPr>
          <w:p w:rsidRPr="00BD0D86" w:rsidR="00EC15FE" w:rsidP="00B56F95" w:rsidRDefault="00E04324" w14:paraId="50956517" w14:textId="20A30B79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I</w:t>
            </w:r>
            <w:r w:rsidRPr="00BD0D86" w:rsid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l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-1α</w:t>
            </w:r>
          </w:p>
        </w:tc>
        <w:tc>
          <w:tcPr>
            <w:tcW w:w="3544" w:type="dxa"/>
          </w:tcPr>
          <w:p w:rsidRPr="00B56F95" w:rsidR="00EC15FE" w:rsidP="00B56F95" w:rsidRDefault="00EC15FE" w14:paraId="0E5401FF" w14:textId="5B84466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GAAGACTACAGTTCTGCCATT</w:t>
            </w:r>
          </w:p>
        </w:tc>
        <w:tc>
          <w:tcPr>
            <w:tcW w:w="3402" w:type="dxa"/>
          </w:tcPr>
          <w:p w:rsidRPr="00B56F95" w:rsidR="00EC15FE" w:rsidP="00B56F95" w:rsidRDefault="00EC15FE" w14:paraId="47DD4790" w14:textId="7C8DB6E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ACGTTTCAGAGGTTCTCAGAG</w:t>
            </w:r>
          </w:p>
        </w:tc>
      </w:tr>
      <w:tr w:rsidRPr="00B56F95" w:rsidR="00EC15FE" w:rsidTr="00E44CCE" w14:paraId="2525E73E" w14:textId="77777777">
        <w:tc>
          <w:tcPr>
            <w:tcW w:w="1413" w:type="dxa"/>
          </w:tcPr>
          <w:p w:rsidRPr="00BD0D86" w:rsidR="00EC15FE" w:rsidP="00B56F95" w:rsidRDefault="00E04324" w14:paraId="51F6746E" w14:textId="0338AA83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bookmarkStart w:name="OLE_LINK1" w:id="1"/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mp10</w:t>
            </w:r>
            <w:bookmarkEnd w:id="1"/>
          </w:p>
        </w:tc>
        <w:tc>
          <w:tcPr>
            <w:tcW w:w="3544" w:type="dxa"/>
          </w:tcPr>
          <w:p w:rsidRPr="00B56F95" w:rsidR="00EC15FE" w:rsidP="00B56F95" w:rsidRDefault="00EC15FE" w14:paraId="76DD7CF2" w14:textId="4CE4D91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AGCCACTAGCCATCCTGG</w:t>
            </w:r>
          </w:p>
        </w:tc>
        <w:tc>
          <w:tcPr>
            <w:tcW w:w="3402" w:type="dxa"/>
          </w:tcPr>
          <w:p w:rsidRPr="00B56F95" w:rsidR="00EC15FE" w:rsidP="00B56F95" w:rsidRDefault="00EC15FE" w14:paraId="2A0F39B7" w14:textId="0269B70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TGAGCAAGATCCATGCTTGG</w:t>
            </w:r>
          </w:p>
        </w:tc>
      </w:tr>
      <w:tr w:rsidRPr="00B56F95" w:rsidR="00EC15FE" w:rsidTr="00E44CCE" w14:paraId="0F5303C1" w14:textId="77777777">
        <w:tc>
          <w:tcPr>
            <w:tcW w:w="1413" w:type="dxa"/>
          </w:tcPr>
          <w:p w:rsidRPr="00BD0D86" w:rsidR="00EC15FE" w:rsidP="00B56F95" w:rsidRDefault="00E04324" w14:paraId="3A24ED1F" w14:textId="3759C425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proofErr w:type="spellStart"/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T</w:t>
            </w:r>
            <w:r w:rsidRPr="00BD0D86" w:rsid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nf</w:t>
            </w:r>
            <w:proofErr w:type="spellEnd"/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-α</w:t>
            </w:r>
          </w:p>
        </w:tc>
        <w:tc>
          <w:tcPr>
            <w:tcW w:w="3544" w:type="dxa"/>
          </w:tcPr>
          <w:p w:rsidRPr="00B56F95" w:rsidR="00EC15FE" w:rsidP="00B56F95" w:rsidRDefault="00EC15FE" w14:paraId="35A98F8F" w14:textId="0506F48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TGCCTATGTCTCAGCCTCTT</w:t>
            </w:r>
          </w:p>
        </w:tc>
        <w:tc>
          <w:tcPr>
            <w:tcW w:w="3402" w:type="dxa"/>
          </w:tcPr>
          <w:p w:rsidRPr="00B56F95" w:rsidR="00EC15FE" w:rsidP="00B56F95" w:rsidRDefault="00EC15FE" w14:paraId="44F53DDC" w14:textId="76DF827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CCATAGAACTGATGAGAGGGAG</w:t>
            </w:r>
          </w:p>
        </w:tc>
      </w:tr>
      <w:tr w:rsidRPr="00B56F95" w:rsidR="00EC15FE" w:rsidTr="00E44CCE" w14:paraId="233F510D" w14:textId="77777777">
        <w:tc>
          <w:tcPr>
            <w:tcW w:w="1413" w:type="dxa"/>
          </w:tcPr>
          <w:p w:rsidRPr="00BD0D86" w:rsidR="00EC15FE" w:rsidP="00B56F95" w:rsidRDefault="00E04324" w14:paraId="7EC3CCFD" w14:textId="43D6FE0E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3544" w:type="dxa"/>
          </w:tcPr>
          <w:p w:rsidRPr="00B56F95" w:rsidR="00EC15FE" w:rsidP="00B56F95" w:rsidRDefault="00EC15FE" w14:paraId="389C09DC" w14:textId="2AC3A46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GCAAGTGGAGACGGTG</w:t>
            </w:r>
          </w:p>
        </w:tc>
        <w:tc>
          <w:tcPr>
            <w:tcW w:w="3402" w:type="dxa"/>
          </w:tcPr>
          <w:p w:rsidRPr="00B56F95" w:rsidR="00EC15FE" w:rsidP="00B56F95" w:rsidRDefault="00EC15FE" w14:paraId="553311D1" w14:textId="2E87EF7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CCCATCATCATGACCTGGATT</w:t>
            </w:r>
          </w:p>
        </w:tc>
      </w:tr>
      <w:tr w:rsidRPr="00B56F95" w:rsidR="00EC15FE" w:rsidTr="00E44CCE" w14:paraId="138BFBC9" w14:textId="77777777">
        <w:tc>
          <w:tcPr>
            <w:tcW w:w="1413" w:type="dxa"/>
          </w:tcPr>
          <w:p w:rsidRPr="00BD0D86" w:rsidR="00EC15FE" w:rsidP="00B56F95" w:rsidRDefault="00E04324" w14:paraId="4F151632" w14:textId="5D27664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544" w:type="dxa"/>
          </w:tcPr>
          <w:p w:rsidRPr="00B56F95" w:rsidR="00EC15FE" w:rsidP="00B56F95" w:rsidRDefault="00EC15FE" w14:paraId="77015806" w14:textId="27591E3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AAAGAGTTCGGGGCGTTG</w:t>
            </w:r>
          </w:p>
        </w:tc>
        <w:tc>
          <w:tcPr>
            <w:tcW w:w="3402" w:type="dxa"/>
          </w:tcPr>
          <w:p w:rsidRPr="00B56F95" w:rsidR="00EC15FE" w:rsidP="00B56F95" w:rsidRDefault="00EC15FE" w14:paraId="099AD28C" w14:textId="20EA31A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AGAGCCATCTGGAGCAGCAT</w:t>
            </w:r>
          </w:p>
        </w:tc>
      </w:tr>
      <w:tr w:rsidRPr="00B56F95" w:rsidR="00EC15FE" w:rsidTr="00E44CCE" w14:paraId="5D2E39C0" w14:textId="77777777">
        <w:tc>
          <w:tcPr>
            <w:tcW w:w="1413" w:type="dxa"/>
          </w:tcPr>
          <w:p w:rsidRPr="00BD0D86" w:rsidR="00EC15FE" w:rsidP="00B56F95" w:rsidRDefault="00E04324" w14:paraId="7C4706F6" w14:textId="3FEC406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3544" w:type="dxa"/>
          </w:tcPr>
          <w:p w:rsidRPr="00B56F95" w:rsidR="00EC15FE" w:rsidP="00B56F95" w:rsidRDefault="00EC15FE" w14:paraId="4BE30D5E" w14:textId="56A5FDC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AGACGGCCTTGCAGGTCA</w:t>
            </w:r>
          </w:p>
        </w:tc>
        <w:tc>
          <w:tcPr>
            <w:tcW w:w="3402" w:type="dxa"/>
          </w:tcPr>
          <w:p w:rsidRPr="00B56F95" w:rsidR="00EC15FE" w:rsidP="00B56F95" w:rsidRDefault="00EC15FE" w14:paraId="6084AEAE" w14:textId="3905A58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CATCTTGGACATTGGGGCT</w:t>
            </w:r>
          </w:p>
        </w:tc>
      </w:tr>
      <w:tr w:rsidRPr="00B56F95" w:rsidR="00625637" w:rsidTr="00E44CCE" w14:paraId="31E40C60" w14:textId="77777777">
        <w:tc>
          <w:tcPr>
            <w:tcW w:w="1413" w:type="dxa"/>
          </w:tcPr>
          <w:p w:rsidRPr="00BD0D86" w:rsidR="00625637" w:rsidP="00B56F95" w:rsidRDefault="00E04324" w14:paraId="3B981031" w14:textId="715085B0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 w:rsidRPr="00BD0D86" w:rsidR="00625637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3544" w:type="dxa"/>
          </w:tcPr>
          <w:p w:rsidRPr="00B56F95" w:rsidR="00625637" w:rsidP="00B56F95" w:rsidRDefault="00625637" w14:paraId="53B20490" w14:textId="47A9920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GAAGGTACTTACGGTGTGGT</w:t>
            </w:r>
          </w:p>
        </w:tc>
        <w:tc>
          <w:tcPr>
            <w:tcW w:w="3402" w:type="dxa"/>
          </w:tcPr>
          <w:p w:rsidRPr="00B56F95" w:rsidR="00625637" w:rsidP="00B56F95" w:rsidRDefault="00625637" w14:paraId="6F65DD34" w14:textId="4F547A8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AGAGATTTCCCGAATTGCAGT</w:t>
            </w:r>
          </w:p>
        </w:tc>
      </w:tr>
      <w:tr w:rsidRPr="00B56F95" w:rsidR="00EC15FE" w:rsidTr="00E44CCE" w14:paraId="43E7B75C" w14:textId="77777777">
        <w:tc>
          <w:tcPr>
            <w:tcW w:w="1413" w:type="dxa"/>
          </w:tcPr>
          <w:p w:rsidRPr="00BD0D86" w:rsidR="00EC15FE" w:rsidP="00B56F95" w:rsidRDefault="00E04324" w14:paraId="14BB9BB7" w14:textId="73F89B9E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3544" w:type="dxa"/>
          </w:tcPr>
          <w:p w:rsidRPr="00B56F95" w:rsidR="00EC15FE" w:rsidP="00B56F95" w:rsidRDefault="00EC15FE" w14:paraId="7C5170FA" w14:textId="3F4A3A4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CAAACGTGAGAGTGTCTAACG</w:t>
            </w:r>
          </w:p>
        </w:tc>
        <w:tc>
          <w:tcPr>
            <w:tcW w:w="3402" w:type="dxa"/>
          </w:tcPr>
          <w:p w:rsidRPr="00B56F95" w:rsidR="00EC15FE" w:rsidP="00B56F95" w:rsidRDefault="00EC15FE" w14:paraId="5B681B2F" w14:textId="1DAB334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CGGGCCGAAGAGATTTCTG</w:t>
            </w:r>
          </w:p>
        </w:tc>
      </w:tr>
      <w:tr w:rsidRPr="00B56F95" w:rsidR="00EC15FE" w:rsidTr="00E44CCE" w14:paraId="5D0809B6" w14:textId="77777777">
        <w:tc>
          <w:tcPr>
            <w:tcW w:w="1413" w:type="dxa"/>
          </w:tcPr>
          <w:p w:rsidRPr="00BD0D86" w:rsidR="00EC15FE" w:rsidP="00B56F95" w:rsidRDefault="00EC15FE" w14:paraId="2B7223BB" w14:textId="5FCF221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C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d</w:t>
            </w: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38</w:t>
            </w:r>
          </w:p>
        </w:tc>
        <w:tc>
          <w:tcPr>
            <w:tcW w:w="3544" w:type="dxa"/>
          </w:tcPr>
          <w:p w:rsidRPr="00B56F95" w:rsidR="00EC15FE" w:rsidP="00B56F95" w:rsidRDefault="00EC15FE" w14:paraId="54D19892" w14:textId="7B1B954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CTCTAGGAAAGCCCAGATCG</w:t>
            </w:r>
          </w:p>
        </w:tc>
        <w:tc>
          <w:tcPr>
            <w:tcW w:w="3402" w:type="dxa"/>
          </w:tcPr>
          <w:p w:rsidRPr="00B56F95" w:rsidR="00EC15FE" w:rsidP="00B56F95" w:rsidRDefault="00EC15FE" w14:paraId="07D6F880" w14:textId="6C39CCA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TCCACACCAGGAGTGAGC</w:t>
            </w:r>
          </w:p>
        </w:tc>
      </w:tr>
      <w:tr w:rsidRPr="00B56F95" w:rsidR="00EC15FE" w:rsidTr="00E44CCE" w14:paraId="659BA549" w14:textId="77777777">
        <w:tc>
          <w:tcPr>
            <w:tcW w:w="1413" w:type="dxa"/>
          </w:tcPr>
          <w:p w:rsidRPr="00BD0D86" w:rsidR="00EC15FE" w:rsidP="00B56F95" w:rsidRDefault="00EC15FE" w14:paraId="18696256" w14:textId="67533FE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bookmarkStart w:name="OLE_LINK2" w:id="2"/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irt1</w:t>
            </w:r>
            <w:bookmarkEnd w:id="2"/>
          </w:p>
        </w:tc>
        <w:tc>
          <w:tcPr>
            <w:tcW w:w="3544" w:type="dxa"/>
          </w:tcPr>
          <w:p w:rsidRPr="00B56F95" w:rsidR="00EC15FE" w:rsidP="00B56F95" w:rsidRDefault="00EC15FE" w14:paraId="1DEE4134" w14:textId="006E28F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TTGACTTAGGTCTTGTCTG</w:t>
            </w:r>
          </w:p>
        </w:tc>
        <w:tc>
          <w:tcPr>
            <w:tcW w:w="3402" w:type="dxa"/>
          </w:tcPr>
          <w:p w:rsidRPr="00B56F95" w:rsidR="00EC15FE" w:rsidP="00B56F95" w:rsidRDefault="00EC15FE" w14:paraId="58483810" w14:textId="1D26926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GTCCCTTGTAATGTTTCCC</w:t>
            </w:r>
          </w:p>
        </w:tc>
      </w:tr>
      <w:tr w:rsidRPr="00B56F95" w:rsidR="00EC15FE" w:rsidTr="00E44CCE" w14:paraId="55186C32" w14:textId="77777777">
        <w:tc>
          <w:tcPr>
            <w:tcW w:w="1413" w:type="dxa"/>
          </w:tcPr>
          <w:p w:rsidRPr="00BD0D86" w:rsidR="00EC15FE" w:rsidP="00B56F95" w:rsidRDefault="00EC15FE" w14:paraId="1F20DBCE" w14:textId="2430316C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irt2</w:t>
            </w:r>
          </w:p>
        </w:tc>
        <w:tc>
          <w:tcPr>
            <w:tcW w:w="3544" w:type="dxa"/>
          </w:tcPr>
          <w:p w:rsidRPr="00B56F95" w:rsidR="00EC15FE" w:rsidP="00B56F95" w:rsidRDefault="00EC15FE" w14:paraId="4A9D3218" w14:textId="6BCA565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GCAAGGCACCA CTAGCCACC</w:t>
            </w:r>
          </w:p>
        </w:tc>
        <w:tc>
          <w:tcPr>
            <w:tcW w:w="3402" w:type="dxa"/>
          </w:tcPr>
          <w:p w:rsidRPr="00B56F95" w:rsidR="00EC15FE" w:rsidP="00B56F95" w:rsidRDefault="00EC15FE" w14:paraId="0B97AEC5" w14:textId="4C607CA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GTTCCTCTTTCTCTTTG</w:t>
            </w:r>
          </w:p>
        </w:tc>
      </w:tr>
      <w:tr w:rsidRPr="00B56F95" w:rsidR="00EC15FE" w:rsidTr="00E44CCE" w14:paraId="0BAF0C7D" w14:textId="77777777">
        <w:tc>
          <w:tcPr>
            <w:tcW w:w="1413" w:type="dxa"/>
          </w:tcPr>
          <w:p w:rsidRPr="00BD0D86" w:rsidR="00EC15FE" w:rsidP="00B56F95" w:rsidRDefault="00EC15FE" w14:paraId="57B17838" w14:textId="670643F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irt3</w:t>
            </w:r>
          </w:p>
        </w:tc>
        <w:tc>
          <w:tcPr>
            <w:tcW w:w="3544" w:type="dxa"/>
          </w:tcPr>
          <w:p w:rsidRPr="00B56F95" w:rsidR="00EC15FE" w:rsidP="00B56F95" w:rsidRDefault="00EC15FE" w14:paraId="4E5DE159" w14:textId="2C99DCF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TCCCGGACTTCAGATCCCC</w:t>
            </w:r>
          </w:p>
        </w:tc>
        <w:tc>
          <w:tcPr>
            <w:tcW w:w="3402" w:type="dxa"/>
          </w:tcPr>
          <w:p w:rsidRPr="00B56F95" w:rsidR="00EC15FE" w:rsidP="00B56F95" w:rsidRDefault="00EC15FE" w14:paraId="029AE77B" w14:textId="25BEDD9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ACATGAAAAAGGGCTTGGG</w:t>
            </w:r>
          </w:p>
        </w:tc>
      </w:tr>
      <w:tr w:rsidRPr="00B56F95" w:rsidR="00EC15FE" w:rsidTr="00E44CCE" w14:paraId="1F29153F" w14:textId="77777777">
        <w:tc>
          <w:tcPr>
            <w:tcW w:w="1413" w:type="dxa"/>
          </w:tcPr>
          <w:p w:rsidRPr="00BD0D86" w:rsidR="00EC15FE" w:rsidP="00B56F95" w:rsidRDefault="00EC15FE" w14:paraId="557ED0BB" w14:textId="64B747F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irt4</w:t>
            </w:r>
          </w:p>
        </w:tc>
        <w:tc>
          <w:tcPr>
            <w:tcW w:w="3544" w:type="dxa"/>
          </w:tcPr>
          <w:p w:rsidRPr="00B56F95" w:rsidR="00EC15FE" w:rsidP="00B56F95" w:rsidRDefault="00EC15FE" w14:paraId="7D1A850A" w14:textId="2647352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TGGAAGAATAAGAATGAGCGGA</w:t>
            </w:r>
          </w:p>
        </w:tc>
        <w:tc>
          <w:tcPr>
            <w:tcW w:w="3402" w:type="dxa"/>
          </w:tcPr>
          <w:p w:rsidRPr="00B56F95" w:rsidR="00EC15FE" w:rsidP="00B56F95" w:rsidRDefault="00EC15FE" w14:paraId="7D6ECFDC" w14:textId="14D00B5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CACAAATAACCCCGAGG</w:t>
            </w:r>
          </w:p>
        </w:tc>
      </w:tr>
      <w:tr w:rsidRPr="00B56F95" w:rsidR="00EC15FE" w:rsidTr="00E44CCE" w14:paraId="09210C48" w14:textId="77777777">
        <w:tc>
          <w:tcPr>
            <w:tcW w:w="1413" w:type="dxa"/>
          </w:tcPr>
          <w:p w:rsidRPr="00BD0D86" w:rsidR="00EC15FE" w:rsidP="00B56F95" w:rsidRDefault="00EC15FE" w14:paraId="0620E224" w14:textId="43A4099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irt5</w:t>
            </w:r>
          </w:p>
        </w:tc>
        <w:tc>
          <w:tcPr>
            <w:tcW w:w="3544" w:type="dxa"/>
          </w:tcPr>
          <w:p w:rsidRPr="00B56F95" w:rsidR="00EC15FE" w:rsidP="00B56F95" w:rsidRDefault="00EC15FE" w14:paraId="369020CC" w14:textId="0C4EE19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TCCGGGCCGATTCATTTCC</w:t>
            </w:r>
          </w:p>
        </w:tc>
        <w:tc>
          <w:tcPr>
            <w:tcW w:w="3402" w:type="dxa"/>
          </w:tcPr>
          <w:p w:rsidRPr="00B56F95" w:rsidR="00EC15FE" w:rsidP="00B56F95" w:rsidRDefault="00EC15FE" w14:paraId="524701E8" w14:textId="49313C6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CGTTCGCAAAACACTTCCG</w:t>
            </w:r>
          </w:p>
        </w:tc>
      </w:tr>
      <w:tr w:rsidRPr="00B56F95" w:rsidR="00EC15FE" w:rsidTr="00E44CCE" w14:paraId="228B7395" w14:textId="77777777">
        <w:tc>
          <w:tcPr>
            <w:tcW w:w="1413" w:type="dxa"/>
          </w:tcPr>
          <w:p w:rsidRPr="00BD0D86" w:rsidR="00EC15FE" w:rsidP="00B56F95" w:rsidRDefault="00EC15FE" w14:paraId="53E0E851" w14:textId="070FA38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irt6</w:t>
            </w:r>
          </w:p>
        </w:tc>
        <w:tc>
          <w:tcPr>
            <w:tcW w:w="3544" w:type="dxa"/>
          </w:tcPr>
          <w:p w:rsidRPr="00B56F95" w:rsidR="00EC15FE" w:rsidP="00B56F95" w:rsidRDefault="00EC15FE" w14:paraId="763D542C" w14:textId="00E79131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TGTCGGTGAATTATGCAGCA</w:t>
            </w:r>
          </w:p>
        </w:tc>
        <w:tc>
          <w:tcPr>
            <w:tcW w:w="3402" w:type="dxa"/>
          </w:tcPr>
          <w:p w:rsidRPr="00B56F95" w:rsidR="00EC15FE" w:rsidP="00B56F95" w:rsidRDefault="00EC15FE" w14:paraId="29D319A4" w14:textId="4EB9C0B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CTGGAGGACTGCCACATTA</w:t>
            </w:r>
          </w:p>
        </w:tc>
      </w:tr>
      <w:tr w:rsidRPr="00B56F95" w:rsidR="00EC15FE" w:rsidTr="00E44CCE" w14:paraId="602C41FE" w14:textId="77777777">
        <w:tc>
          <w:tcPr>
            <w:tcW w:w="1413" w:type="dxa"/>
          </w:tcPr>
          <w:p w:rsidRPr="00BD0D86" w:rsidR="00EC15FE" w:rsidP="00B56F95" w:rsidRDefault="00EC15FE" w14:paraId="5ADDEE26" w14:textId="6EDA8C9D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Sirt7</w:t>
            </w:r>
          </w:p>
        </w:tc>
        <w:tc>
          <w:tcPr>
            <w:tcW w:w="3544" w:type="dxa"/>
          </w:tcPr>
          <w:p w:rsidRPr="00B56F95" w:rsidR="00EC15FE" w:rsidP="00B56F95" w:rsidRDefault="00EC15FE" w14:paraId="0F060B8A" w14:textId="47241ED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GCATCACCCGTTTGCATGA</w:t>
            </w:r>
          </w:p>
        </w:tc>
        <w:tc>
          <w:tcPr>
            <w:tcW w:w="3402" w:type="dxa"/>
          </w:tcPr>
          <w:p w:rsidRPr="00B56F95" w:rsidR="00EC15FE" w:rsidP="00B56F95" w:rsidRDefault="00EC15FE" w14:paraId="75F5578A" w14:textId="4FC070B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CAGTACGCTCAGTCACAT</w:t>
            </w:r>
          </w:p>
        </w:tc>
      </w:tr>
      <w:tr w:rsidRPr="00B56F95" w:rsidR="00EC15FE" w:rsidTr="00E44CCE" w14:paraId="39CB77B9" w14:textId="77777777">
        <w:tc>
          <w:tcPr>
            <w:tcW w:w="1413" w:type="dxa"/>
          </w:tcPr>
          <w:p w:rsidRPr="00BD0D86" w:rsidR="00EC15FE" w:rsidP="00B56F95" w:rsidRDefault="00E04324" w14:paraId="647FE2EA" w14:textId="7ACC521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I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l-6</w:t>
            </w:r>
          </w:p>
        </w:tc>
        <w:tc>
          <w:tcPr>
            <w:tcW w:w="3544" w:type="dxa"/>
          </w:tcPr>
          <w:p w:rsidRPr="00B56F95" w:rsidR="00EC15FE" w:rsidP="00B56F95" w:rsidRDefault="00EC15FE" w14:paraId="193121FF" w14:textId="27AA04C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GTGGAAATGAGAAAAGAGTTGT</w:t>
            </w:r>
          </w:p>
        </w:tc>
        <w:tc>
          <w:tcPr>
            <w:tcW w:w="3402" w:type="dxa"/>
          </w:tcPr>
          <w:p w:rsidRPr="00B56F95" w:rsidR="00EC15FE" w:rsidP="00B56F95" w:rsidRDefault="00EC15FE" w14:paraId="0CF1F833" w14:textId="4086AF18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TAGCATCCATCATTTCTTTGT</w:t>
            </w:r>
          </w:p>
        </w:tc>
      </w:tr>
      <w:tr w:rsidRPr="00B56F95" w:rsidR="00EC15FE" w:rsidTr="00E44CCE" w14:paraId="3C021F70" w14:textId="77777777">
        <w:tc>
          <w:tcPr>
            <w:tcW w:w="1413" w:type="dxa"/>
          </w:tcPr>
          <w:p w:rsidRPr="00BD0D86" w:rsidR="00EC15FE" w:rsidP="00B56F95" w:rsidRDefault="00E04324" w14:paraId="6CD1CD85" w14:textId="628F47E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I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l-1β</w:t>
            </w:r>
          </w:p>
        </w:tc>
        <w:tc>
          <w:tcPr>
            <w:tcW w:w="3544" w:type="dxa"/>
          </w:tcPr>
          <w:p w:rsidRPr="00B56F95" w:rsidR="00EC15FE" w:rsidP="00B56F95" w:rsidRDefault="00EC15FE" w14:paraId="47C64D4B" w14:textId="7635A51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CACCTTTTGACAGTGATGAGA</w:t>
            </w:r>
          </w:p>
        </w:tc>
        <w:tc>
          <w:tcPr>
            <w:tcW w:w="3402" w:type="dxa"/>
          </w:tcPr>
          <w:p w:rsidRPr="00B56F95" w:rsidR="00EC15FE" w:rsidP="00B56F95" w:rsidRDefault="00EC15FE" w14:paraId="1D901854" w14:textId="030BBBF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ACAGCCCAGGTCAAAGGTT</w:t>
            </w:r>
          </w:p>
        </w:tc>
      </w:tr>
      <w:tr w:rsidRPr="00B56F95" w:rsidR="00EC15FE" w:rsidTr="00E44CCE" w14:paraId="4CC83005" w14:textId="77777777">
        <w:tc>
          <w:tcPr>
            <w:tcW w:w="1413" w:type="dxa"/>
          </w:tcPr>
          <w:p w:rsidRPr="00BD0D86" w:rsidR="00EC15FE" w:rsidP="00B56F95" w:rsidRDefault="00EC15FE" w14:paraId="286FC115" w14:textId="1E111E8D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proofErr w:type="spellStart"/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i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NOS</w:t>
            </w:r>
            <w:proofErr w:type="spellEnd"/>
          </w:p>
        </w:tc>
        <w:tc>
          <w:tcPr>
            <w:tcW w:w="3544" w:type="dxa"/>
          </w:tcPr>
          <w:p w:rsidRPr="00B56F95" w:rsidR="00EC15FE" w:rsidP="00B56F95" w:rsidRDefault="00EC15FE" w14:paraId="624F0B62" w14:textId="4A831003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CCACCCTCCTCGT TC</w:t>
            </w:r>
          </w:p>
        </w:tc>
        <w:tc>
          <w:tcPr>
            <w:tcW w:w="3402" w:type="dxa"/>
          </w:tcPr>
          <w:p w:rsidRPr="00B56F95" w:rsidR="00EC15FE" w:rsidP="00B56F95" w:rsidRDefault="00EC15FE" w14:paraId="0D7496C1" w14:textId="3678390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ATCCACA ACTCGCTCC</w:t>
            </w:r>
          </w:p>
        </w:tc>
      </w:tr>
      <w:tr w:rsidRPr="00B56F95" w:rsidR="00EC15FE" w:rsidTr="00E44CCE" w14:paraId="030C5EF4" w14:textId="77777777">
        <w:tc>
          <w:tcPr>
            <w:tcW w:w="1413" w:type="dxa"/>
          </w:tcPr>
          <w:p w:rsidRPr="00BD0D86" w:rsidR="00EC15FE" w:rsidP="00B56F95" w:rsidRDefault="00E04324" w14:paraId="588B2CBF" w14:textId="043C0DC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CP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3544" w:type="dxa"/>
          </w:tcPr>
          <w:p w:rsidRPr="00B56F95" w:rsidR="00EC15FE" w:rsidP="00B56F95" w:rsidRDefault="00EC15FE" w14:paraId="6E4088C8" w14:textId="6CCCB93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TTTTGTCACCAAGCTCAAGAG</w:t>
            </w:r>
          </w:p>
        </w:tc>
        <w:tc>
          <w:tcPr>
            <w:tcW w:w="3402" w:type="dxa"/>
          </w:tcPr>
          <w:p w:rsidRPr="00B56F95" w:rsidR="00EC15FE" w:rsidP="00B56F95" w:rsidRDefault="00EC15FE" w14:paraId="3CCC41FD" w14:textId="04EB260B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TCTGATCTCATTTGGTTCCGA</w:t>
            </w:r>
          </w:p>
        </w:tc>
      </w:tr>
      <w:tr w:rsidRPr="00B56F95" w:rsidR="00EC15FE" w:rsidTr="00E44CCE" w14:paraId="4E9F6DEC" w14:textId="77777777">
        <w:tc>
          <w:tcPr>
            <w:tcW w:w="1413" w:type="dxa"/>
          </w:tcPr>
          <w:p w:rsidRPr="00BD0D86" w:rsidR="00EC15FE" w:rsidP="00B56F95" w:rsidRDefault="00E04324" w14:paraId="4FA7C154" w14:textId="123F323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A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rg1</w:t>
            </w:r>
          </w:p>
        </w:tc>
        <w:tc>
          <w:tcPr>
            <w:tcW w:w="3544" w:type="dxa"/>
          </w:tcPr>
          <w:p w:rsidRPr="00B56F95" w:rsidR="00EC15FE" w:rsidP="00B56F95" w:rsidRDefault="00EC15FE" w14:paraId="71B0A507" w14:textId="26B8374E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CACAGTCTGGCAGTTGGAAG</w:t>
            </w:r>
          </w:p>
        </w:tc>
        <w:tc>
          <w:tcPr>
            <w:tcW w:w="3402" w:type="dxa"/>
          </w:tcPr>
          <w:p w:rsidRPr="00B56F95" w:rsidR="00EC15FE" w:rsidP="00B56F95" w:rsidRDefault="00EC15FE" w14:paraId="20B804DE" w14:textId="042E7AF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GGTTGTCAGGGGAGTGTTGATG</w:t>
            </w:r>
          </w:p>
        </w:tc>
      </w:tr>
      <w:tr w:rsidRPr="00B56F95" w:rsidR="00EC15FE" w:rsidTr="00E44CCE" w14:paraId="2810A5AE" w14:textId="77777777">
        <w:tc>
          <w:tcPr>
            <w:tcW w:w="1413" w:type="dxa"/>
          </w:tcPr>
          <w:p w:rsidRPr="00BD0D86" w:rsidR="00EC15FE" w:rsidP="00B56F95" w:rsidRDefault="00E04324" w14:paraId="5548D631" w14:textId="0ED61AE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gl1</w:t>
            </w:r>
          </w:p>
        </w:tc>
        <w:tc>
          <w:tcPr>
            <w:tcW w:w="3544" w:type="dxa"/>
          </w:tcPr>
          <w:p w:rsidRPr="00B56F95" w:rsidR="00EC15FE" w:rsidP="00B56F95" w:rsidRDefault="00EC15FE" w14:paraId="664DFF5F" w14:textId="3B25A2A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GAATCGCTT AGCCAATGTGG</w:t>
            </w:r>
          </w:p>
        </w:tc>
        <w:tc>
          <w:tcPr>
            <w:tcW w:w="3402" w:type="dxa"/>
          </w:tcPr>
          <w:p w:rsidRPr="00B56F95" w:rsidR="00EC15FE" w:rsidP="00B56F95" w:rsidRDefault="00EC15FE" w14:paraId="594ADD17" w14:textId="2DDE1BEA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CCCAGTCCGTGTCCGAAC</w:t>
            </w:r>
          </w:p>
        </w:tc>
      </w:tr>
      <w:tr w:rsidRPr="00B56F95" w:rsidR="00EC15FE" w:rsidTr="00E44CCE" w14:paraId="235E4FB3" w14:textId="77777777">
        <w:tc>
          <w:tcPr>
            <w:tcW w:w="1413" w:type="dxa"/>
          </w:tcPr>
          <w:p w:rsidRPr="00BD0D86" w:rsidR="00EC15FE" w:rsidP="00B56F95" w:rsidRDefault="00E04324" w14:paraId="21B0D463" w14:textId="25C550A5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gl2</w:t>
            </w:r>
          </w:p>
        </w:tc>
        <w:tc>
          <w:tcPr>
            <w:tcW w:w="3544" w:type="dxa"/>
          </w:tcPr>
          <w:p w:rsidRPr="00B56F95" w:rsidR="00EC15FE" w:rsidP="00B56F95" w:rsidRDefault="00EC15FE" w14:paraId="17D09B15" w14:textId="3CE1B6C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TCAAGAATTGGAGGCCACT</w:t>
            </w:r>
          </w:p>
        </w:tc>
        <w:tc>
          <w:tcPr>
            <w:tcW w:w="3402" w:type="dxa"/>
          </w:tcPr>
          <w:p w:rsidRPr="00B56F95" w:rsidR="00EC15FE" w:rsidP="00B56F95" w:rsidRDefault="00EC15FE" w14:paraId="38DA2230" w14:textId="3A2DB0CF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GACATCGTCATTCCAACG</w:t>
            </w:r>
          </w:p>
        </w:tc>
      </w:tr>
      <w:tr w:rsidRPr="00B56F95" w:rsidR="00EC15FE" w:rsidTr="00E44CCE" w14:paraId="7A952442" w14:textId="77777777">
        <w:tc>
          <w:tcPr>
            <w:tcW w:w="1413" w:type="dxa"/>
          </w:tcPr>
          <w:p w:rsidRPr="00BD0D86" w:rsidR="00EC15FE" w:rsidP="00B56F95" w:rsidRDefault="00E04324" w14:paraId="74244BB5" w14:textId="0AF3372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</w:t>
            </w:r>
            <w:r w:rsidRPr="00BD0D86" w:rsidR="00EC15FE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rc1</w:t>
            </w:r>
          </w:p>
        </w:tc>
        <w:tc>
          <w:tcPr>
            <w:tcW w:w="3544" w:type="dxa"/>
          </w:tcPr>
          <w:p w:rsidRPr="00B56F95" w:rsidR="00EC15FE" w:rsidP="00B56F95" w:rsidRDefault="00EC15FE" w14:paraId="2F795C1C" w14:textId="05E4B7BD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TCTGTTCAGCTATTGGACGC</w:t>
            </w:r>
          </w:p>
        </w:tc>
        <w:tc>
          <w:tcPr>
            <w:tcW w:w="3402" w:type="dxa"/>
          </w:tcPr>
          <w:p w:rsidRPr="00B56F95" w:rsidR="00EC15FE" w:rsidP="00B56F95" w:rsidRDefault="00EC15FE" w14:paraId="5DCF73AA" w14:textId="32698C87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GGAATTTCTGGGATTCAGCTTC</w:t>
            </w:r>
          </w:p>
        </w:tc>
      </w:tr>
      <w:tr w:rsidRPr="00B56F95" w:rsidR="00625637" w:rsidTr="00E44CCE" w14:paraId="6EB58519" w14:textId="77777777">
        <w:tc>
          <w:tcPr>
            <w:tcW w:w="1413" w:type="dxa"/>
          </w:tcPr>
          <w:p w:rsidRPr="00BD0D86" w:rsidR="00625637" w:rsidP="00B56F95" w:rsidRDefault="00625637" w14:paraId="469D0092" w14:textId="42D513A9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proofErr w:type="spellStart"/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V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egf</w:t>
            </w:r>
            <w:proofErr w:type="spellEnd"/>
            <w:r w:rsidR="00A379CD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-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3544" w:type="dxa"/>
          </w:tcPr>
          <w:p w:rsidRPr="00B56F95" w:rsidR="00625637" w:rsidP="00B56F95" w:rsidRDefault="00625637" w14:paraId="102BBFFA" w14:textId="00C710E6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CTGGACCCTGGCTTTACTGC</w:t>
            </w:r>
          </w:p>
        </w:tc>
        <w:tc>
          <w:tcPr>
            <w:tcW w:w="3402" w:type="dxa"/>
          </w:tcPr>
          <w:p w:rsidRPr="00B56F95" w:rsidR="00625637" w:rsidP="00B56F95" w:rsidRDefault="00625637" w14:paraId="7970929D" w14:textId="07C75B0C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TGATCCGCATGATCTGCATGGTG</w:t>
            </w:r>
          </w:p>
        </w:tc>
      </w:tr>
      <w:tr w:rsidRPr="00B56F95" w:rsidR="00625637" w:rsidTr="00E44CCE" w14:paraId="1DB67FEE" w14:textId="77777777">
        <w:tc>
          <w:tcPr>
            <w:tcW w:w="1413" w:type="dxa"/>
          </w:tcPr>
          <w:p w:rsidRPr="00BD0D86" w:rsidR="00625637" w:rsidP="00B56F95" w:rsidRDefault="00625637" w14:paraId="4DE9DCD0" w14:textId="2B56FA8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V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egf</w:t>
            </w: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-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a</w:t>
            </w:r>
            <w:r w:rsidR="00A379CD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1</w:t>
            </w: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65a</w:t>
            </w:r>
          </w:p>
        </w:tc>
        <w:tc>
          <w:tcPr>
            <w:tcW w:w="3544" w:type="dxa"/>
          </w:tcPr>
          <w:p w:rsidRPr="00B56F95" w:rsidR="00625637" w:rsidP="00B56F95" w:rsidRDefault="00625637" w14:paraId="1FC90735" w14:textId="7D948040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GAAAATCACTGTGAGCCTTGTT</w:t>
            </w:r>
          </w:p>
        </w:tc>
        <w:tc>
          <w:tcPr>
            <w:tcW w:w="3402" w:type="dxa"/>
          </w:tcPr>
          <w:p w:rsidRPr="00B56F95" w:rsidR="00625637" w:rsidP="00B56F95" w:rsidRDefault="00625637" w14:paraId="7E264874" w14:textId="45091069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TTGGCTTGTCACATCTGCAA</w:t>
            </w:r>
          </w:p>
        </w:tc>
      </w:tr>
      <w:tr w:rsidRPr="00B56F95" w:rsidR="00EC15FE" w:rsidTr="00E44CCE" w14:paraId="71B57811" w14:textId="77777777">
        <w:tc>
          <w:tcPr>
            <w:tcW w:w="1413" w:type="dxa"/>
          </w:tcPr>
          <w:p w:rsidRPr="00BD0D86" w:rsidR="00EC15FE" w:rsidP="00B56F95" w:rsidRDefault="00EC15FE" w14:paraId="7D56959D" w14:textId="1BA9387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V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egf</w:t>
            </w: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-</w:t>
            </w:r>
            <w:r w:rsidRPr="00BD0D86" w:rsidR="00E04324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a</w:t>
            </w:r>
            <w:r w:rsidRPr="00BD0D86"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165b</w:t>
            </w:r>
          </w:p>
        </w:tc>
        <w:tc>
          <w:tcPr>
            <w:tcW w:w="3544" w:type="dxa"/>
          </w:tcPr>
          <w:p w:rsidRPr="00B56F95" w:rsidR="00EC15FE" w:rsidP="00B56F95" w:rsidRDefault="00EC15FE" w14:paraId="7DB6A529" w14:textId="6A889E64"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CAGAAAATCACTGTGAGCCTTGTT</w:t>
            </w:r>
          </w:p>
        </w:tc>
        <w:tc>
          <w:tcPr>
            <w:tcW w:w="3402" w:type="dxa"/>
          </w:tcPr>
          <w:p w:rsidRPr="00B56F95" w:rsidR="00EC15FE" w:rsidP="00B56F95" w:rsidRDefault="00B56F95" w14:paraId="62EB2348" w14:textId="3337AC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F95">
              <w:rPr>
                <w:rFonts w:ascii="Times New Roman" w:hAnsi="Times New Roman" w:cs="Times New Roman"/>
                <w:sz w:val="20"/>
                <w:szCs w:val="20"/>
              </w:rPr>
              <w:t>ATCGGTCTTTCCGGTGAGTCT</w:t>
            </w:r>
          </w:p>
        </w:tc>
      </w:tr>
      <w:tr w:rsidRPr="00B56F95" w:rsidR="00BD0D86" w:rsidTr="00E44CCE" w14:paraId="569C8796" w14:textId="77777777">
        <w:tc>
          <w:tcPr>
            <w:tcW w:w="1413" w:type="dxa"/>
          </w:tcPr>
          <w:p w:rsidRPr="00BD0D86" w:rsidR="00BD0D86" w:rsidP="00BD0D86" w:rsidRDefault="00BD0D86" w14:paraId="2AE07EA8" w14:textId="13AFA6F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proofErr w:type="spellStart"/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Mhcii</w:t>
            </w:r>
            <w:proofErr w:type="spellEnd"/>
          </w:p>
        </w:tc>
        <w:tc>
          <w:tcPr>
            <w:tcW w:w="3544" w:type="dxa"/>
          </w:tcPr>
          <w:p w:rsidRPr="00B56F95" w:rsidR="00BD0D86" w:rsidP="00B56F95" w:rsidRDefault="00BD0D86" w14:paraId="0167AA2F" w14:textId="5532B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D86">
              <w:rPr>
                <w:rFonts w:ascii="Times New Roman" w:hAnsi="Times New Roman" w:cs="Times New Roman"/>
                <w:sz w:val="20"/>
                <w:szCs w:val="20"/>
              </w:rPr>
              <w:t>GACACGGTGTGCAGACACAAC</w:t>
            </w:r>
          </w:p>
        </w:tc>
        <w:tc>
          <w:tcPr>
            <w:tcW w:w="3402" w:type="dxa"/>
          </w:tcPr>
          <w:p w:rsidRPr="00B56F95" w:rsidR="00BD0D86" w:rsidP="00B56F95" w:rsidRDefault="00BD0D86" w14:paraId="00F87491" w14:textId="02B56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D86">
              <w:rPr>
                <w:rFonts w:ascii="Times New Roman" w:hAnsi="Times New Roman" w:cs="Times New Roman"/>
                <w:sz w:val="20"/>
                <w:szCs w:val="20"/>
              </w:rPr>
              <w:t>GTCACTGAGCAGACCAGAGTGTT</w:t>
            </w:r>
          </w:p>
        </w:tc>
      </w:tr>
      <w:tr w:rsidRPr="00B56F95" w:rsidR="00BD0D86" w:rsidTr="00E44CCE" w14:paraId="1DB30EC5" w14:textId="77777777">
        <w:tc>
          <w:tcPr>
            <w:tcW w:w="1413" w:type="dxa"/>
          </w:tcPr>
          <w:p w:rsidRPr="00BD0D86" w:rsidR="00BD0D86" w:rsidP="00B56F95" w:rsidRDefault="00BD0D86" w14:paraId="61B30225" w14:textId="1DEA9F9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 w:rsidRPr="00BD0D86">
              <w:rPr>
                <w:rFonts w:hint="eastAsia" w:ascii="Times New Roman" w:hAnsi="Times New Roman" w:eastAsia="宋体" w:cs="Times New Roman"/>
                <w:i/>
                <w:iCs/>
                <w:sz w:val="20"/>
                <w:szCs w:val="20"/>
              </w:rPr>
              <w:t>Lyve1</w:t>
            </w:r>
          </w:p>
        </w:tc>
        <w:tc>
          <w:tcPr>
            <w:tcW w:w="3544" w:type="dxa"/>
          </w:tcPr>
          <w:p w:rsidRPr="00B56F95" w:rsidR="00BD0D86" w:rsidP="00B56F95" w:rsidRDefault="00BD0D86" w14:paraId="2B66414D" w14:textId="775E3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D86">
              <w:rPr>
                <w:rFonts w:ascii="Times New Roman" w:hAnsi="Times New Roman" w:cs="Times New Roman"/>
                <w:sz w:val="20"/>
                <w:szCs w:val="20"/>
              </w:rPr>
              <w:t>GGTGCTGGCTCTCCTCTTCT</w:t>
            </w:r>
          </w:p>
        </w:tc>
        <w:tc>
          <w:tcPr>
            <w:tcW w:w="3402" w:type="dxa"/>
          </w:tcPr>
          <w:p w:rsidRPr="00B56F95" w:rsidR="00BD0D86" w:rsidP="00B56F95" w:rsidRDefault="00BD0D86" w14:paraId="0CE3E41E" w14:textId="51A7AF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0D86">
              <w:rPr>
                <w:rFonts w:ascii="Times New Roman" w:hAnsi="Times New Roman" w:cs="Times New Roman"/>
                <w:sz w:val="20"/>
                <w:szCs w:val="20"/>
              </w:rPr>
              <w:t>GACGTCATCAGCCTTCTCTTCCT</w:t>
            </w:r>
          </w:p>
        </w:tc>
      </w:tr>
    </w:tbl>
    <w:p w:rsidRPr="00EC15FE" w:rsidR="00625637" w:rsidRDefault="00625637" w14:paraId="0E2D743C" w14:textId="77777777">
      <w:pPr>
        <w:rPr>
          <w:rFonts w:ascii="Times New Roman" w:hAnsi="Times New Roman" w:eastAsia="宋体" w:cs="Times New Roman"/>
          <w:sz w:val="24"/>
        </w:rPr>
      </w:pPr>
    </w:p>
    <w:sectPr w:rsidRPr="00EC15FE" w:rsidR="006256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6A6A3" w14:textId="77777777" w:rsidR="00793437" w:rsidRDefault="00793437" w:rsidP="0062563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0E057E" w14:textId="77777777" w:rsidR="00793437" w:rsidRDefault="00793437" w:rsidP="0062563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EADB7" w14:textId="77777777" w:rsidR="00793437" w:rsidRDefault="00793437" w:rsidP="0062563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B7FA0D8" w14:textId="77777777" w:rsidR="00793437" w:rsidRDefault="00793437" w:rsidP="0062563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53A"/>
    <w:rsid w:val="00147279"/>
    <w:rsid w:val="00233C81"/>
    <w:rsid w:val="002A5665"/>
    <w:rsid w:val="003A31A5"/>
    <w:rsid w:val="00492E8C"/>
    <w:rsid w:val="00563EC2"/>
    <w:rsid w:val="00597D7A"/>
    <w:rsid w:val="005E20FE"/>
    <w:rsid w:val="00625637"/>
    <w:rsid w:val="006E553A"/>
    <w:rsid w:val="007635EA"/>
    <w:rsid w:val="00793437"/>
    <w:rsid w:val="008C36B1"/>
    <w:rsid w:val="0094324F"/>
    <w:rsid w:val="009E0FD7"/>
    <w:rsid w:val="00A379CD"/>
    <w:rsid w:val="00AD6349"/>
    <w:rsid w:val="00B56F95"/>
    <w:rsid w:val="00BD0D86"/>
    <w:rsid w:val="00CD6F99"/>
    <w:rsid w:val="00E04324"/>
    <w:rsid w:val="00E44CCE"/>
    <w:rsid w:val="00EC15FE"/>
    <w:rsid w:val="00ED21C0"/>
    <w:rsid w:val="00F4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92BB6"/>
  <w15:chartTrackingRefBased/>
  <w15:docId w15:val="{C0BAB6C5-2FF7-4BDA-9F6E-A54A14655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63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63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637"/>
    <w:rPr>
      <w:sz w:val="18"/>
      <w:szCs w:val="18"/>
    </w:rPr>
  </w:style>
  <w:style w:type="table" w:styleId="a7">
    <w:name w:val="Table Grid"/>
    <w:basedOn w:val="a1"/>
    <w:uiPriority w:val="39"/>
    <w:rsid w:val="00625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5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ong chen</dc:creator>
  <cp:keywords/>
  <dc:description/>
  <cp:lastModifiedBy>minghong chen</cp:lastModifiedBy>
  <cp:revision>7</cp:revision>
  <dcterms:created xsi:type="dcterms:W3CDTF">2024-07-24T06:58:00Z</dcterms:created>
  <dcterms:modified xsi:type="dcterms:W3CDTF">2025-03-05T12:32:00Z</dcterms:modified>
</cp:coreProperties>
</file>